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F31817" w14:textId="34518C1D" w:rsidR="00096F8E" w:rsidRPr="00CD12F4" w:rsidRDefault="00B61282" w:rsidP="00096F8E">
      <w:r>
        <w:rPr>
          <w:rFonts w:ascii="Times New Roman" w:hAnsi="Times New Roman" w:cs="Times New Roman"/>
          <w:b/>
        </w:rPr>
        <w:t>Supplementary Table 7</w:t>
      </w:r>
      <w:bookmarkStart w:id="0" w:name="_GoBack"/>
      <w:bookmarkEnd w:id="0"/>
      <w:r w:rsidR="00096F8E" w:rsidRPr="008827DD">
        <w:rPr>
          <w:rFonts w:ascii="Times New Roman" w:hAnsi="Times New Roman" w:cs="Times New Roman"/>
          <w:b/>
        </w:rPr>
        <w:t xml:space="preserve">. </w:t>
      </w:r>
      <w:r w:rsidR="00096F8E" w:rsidRPr="008827DD">
        <w:rPr>
          <w:rFonts w:ascii="Times New Roman" w:eastAsia="Times New Roman" w:hAnsi="Times New Roman" w:cs="Times New Roman"/>
          <w:b/>
          <w:color w:val="000000"/>
          <w:lang w:val="en-GB"/>
        </w:rPr>
        <w:t>T</w:t>
      </w:r>
      <w:r w:rsidR="00096F8E">
        <w:rPr>
          <w:rFonts w:ascii="Times New Roman" w:eastAsia="Times New Roman" w:hAnsi="Times New Roman" w:cs="Times New Roman"/>
          <w:b/>
          <w:color w:val="000000"/>
          <w:lang w:val="en-GB"/>
        </w:rPr>
        <w:t>he top GO terms (p≤1.00E-03</w:t>
      </w:r>
      <w:r w:rsidR="00096F8E" w:rsidRPr="008827DD">
        <w:rPr>
          <w:rFonts w:ascii="Times New Roman" w:eastAsia="Times New Roman" w:hAnsi="Times New Roman" w:cs="Times New Roman"/>
          <w:b/>
          <w:color w:val="000000"/>
          <w:lang w:val="en-GB"/>
        </w:rPr>
        <w:t>) observed in meta-analysis of both common and rare variants</w:t>
      </w:r>
      <w:r w:rsidR="00096F8E">
        <w:rPr>
          <w:rFonts w:ascii="Times New Roman" w:eastAsia="Times New Roman" w:hAnsi="Times New Roman" w:cs="Times New Roman"/>
          <w:color w:val="000000"/>
          <w:lang w:val="en-GB"/>
        </w:rPr>
        <w:t>.</w:t>
      </w:r>
    </w:p>
    <w:p w14:paraId="69F0167A" w14:textId="77777777" w:rsidR="00096F8E" w:rsidRDefault="00096F8E" w:rsidP="00096F8E">
      <w:pPr>
        <w:rPr>
          <w:rFonts w:ascii="Times New Roman" w:eastAsia="Times New Roman" w:hAnsi="Times New Roman" w:cs="Times New Roman"/>
          <w:color w:val="000000"/>
          <w:lang w:val="en-GB"/>
        </w:rPr>
      </w:pPr>
    </w:p>
    <w:p w14:paraId="3A9B2448" w14:textId="77777777" w:rsidR="00096F8E" w:rsidRDefault="00096F8E" w:rsidP="00096F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NGENES” refers to the average number of genes per go term present in our dataset. Bonferroni corrected significance threshold for pathway analysis of GO terms was set to p = 2.17E-05.</w:t>
      </w:r>
    </w:p>
    <w:p w14:paraId="6CCBAF73" w14:textId="77777777" w:rsidR="00096F8E" w:rsidRDefault="00096F8E" w:rsidP="00096F8E">
      <w:pPr>
        <w:rPr>
          <w:rFonts w:ascii="Times New Roman" w:hAnsi="Times New Roman" w:cs="Times New Roman"/>
        </w:rPr>
      </w:pPr>
    </w:p>
    <w:tbl>
      <w:tblPr>
        <w:tblW w:w="923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40"/>
        <w:gridCol w:w="4740"/>
        <w:gridCol w:w="1232"/>
        <w:gridCol w:w="1424"/>
      </w:tblGrid>
      <w:tr w:rsidR="00096F8E" w:rsidRPr="00932D52" w14:paraId="41DCC4BF" w14:textId="77777777" w:rsidTr="00410DB3">
        <w:trPr>
          <w:trHeight w:val="304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6D20D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O</w:t>
            </w:r>
            <w:r w:rsidRPr="00932D5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term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51F8D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Annotati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85477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NGENES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5D6D36D0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-value</w:t>
            </w:r>
          </w:p>
        </w:tc>
      </w:tr>
      <w:tr w:rsidR="00096F8E" w:rsidRPr="00932D52" w14:paraId="6F632CB9" w14:textId="77777777" w:rsidTr="00410DB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49E8A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:0031124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F518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mRNA 3'-end processing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14ED8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85FD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07</w:t>
            </w:r>
          </w:p>
        </w:tc>
      </w:tr>
      <w:tr w:rsidR="00096F8E" w:rsidRPr="00932D52" w14:paraId="2393F464" w14:textId="77777777" w:rsidTr="00410DB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B21D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:0000118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D496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istone deacetylase complex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2E00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16F9F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187</w:t>
            </w:r>
          </w:p>
        </w:tc>
      </w:tr>
      <w:tr w:rsidR="00096F8E" w:rsidRPr="00932D52" w14:paraId="43EDD59B" w14:textId="77777777" w:rsidTr="00410DB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35AB2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:000636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4B9C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ermination of RNA polymerase II transcriptio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7DB5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36105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259</w:t>
            </w:r>
          </w:p>
        </w:tc>
      </w:tr>
      <w:tr w:rsidR="00096F8E" w:rsidRPr="00932D52" w14:paraId="02C765DA" w14:textId="77777777" w:rsidTr="00410DB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7E84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:003052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5450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ndrogen receptor signaling pathwa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4A0C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5EB0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642</w:t>
            </w:r>
          </w:p>
        </w:tc>
      </w:tr>
      <w:tr w:rsidR="00096F8E" w:rsidRPr="00932D52" w14:paraId="2153EC2B" w14:textId="77777777" w:rsidTr="00410DB3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FC7E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O:0043087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2C43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regulation of GTPase activity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09E9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32D52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2E59" w14:textId="77777777" w:rsidR="00096F8E" w:rsidRPr="00932D52" w:rsidRDefault="00096F8E" w:rsidP="00410DB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0764</w:t>
            </w:r>
          </w:p>
        </w:tc>
      </w:tr>
    </w:tbl>
    <w:p w14:paraId="2B97ED50" w14:textId="77777777" w:rsidR="006038CA" w:rsidRPr="00096F8E" w:rsidRDefault="006038CA">
      <w:pPr>
        <w:rPr>
          <w:rFonts w:ascii="Times New Roman" w:hAnsi="Times New Roman" w:cs="Times New Roman"/>
        </w:rPr>
      </w:pPr>
    </w:p>
    <w:sectPr w:rsidR="006038CA" w:rsidRPr="00096F8E" w:rsidSect="006038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F8E"/>
    <w:rsid w:val="00096F8E"/>
    <w:rsid w:val="003459B8"/>
    <w:rsid w:val="006038CA"/>
    <w:rsid w:val="00B61282"/>
    <w:rsid w:val="00EB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02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>uib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a041 tza041</dc:creator>
  <cp:keywords/>
  <dc:description/>
  <cp:lastModifiedBy>tza041 tza041</cp:lastModifiedBy>
  <cp:revision>4</cp:revision>
  <dcterms:created xsi:type="dcterms:W3CDTF">2015-12-10T18:11:00Z</dcterms:created>
  <dcterms:modified xsi:type="dcterms:W3CDTF">2016-04-27T23:15:00Z</dcterms:modified>
</cp:coreProperties>
</file>